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56DAD" w14:textId="77777777" w:rsidR="003717CC" w:rsidRPr="0067751F" w:rsidRDefault="003717CC" w:rsidP="003717CC">
      <w:pPr>
        <w:spacing w:line="480" w:lineRule="auto"/>
        <w:rPr>
          <w:b/>
          <w:bCs/>
        </w:rPr>
      </w:pPr>
      <w:r w:rsidRPr="000A43B6">
        <w:rPr>
          <w:b/>
          <w:bCs/>
        </w:rPr>
        <w:t xml:space="preserve">Table </w:t>
      </w:r>
      <w:r>
        <w:rPr>
          <w:b/>
          <w:bCs/>
        </w:rPr>
        <w:t>S2</w:t>
      </w:r>
      <w:r w:rsidRPr="000A43B6">
        <w:rPr>
          <w:b/>
          <w:bCs/>
        </w:rPr>
        <w:t xml:space="preserve">: RT-PCR primer </w:t>
      </w:r>
      <w:proofErr w:type="gramStart"/>
      <w:r w:rsidRPr="000A43B6">
        <w:rPr>
          <w:b/>
          <w:bCs/>
        </w:rPr>
        <w:t>sets</w:t>
      </w:r>
      <w:proofErr w:type="gramEnd"/>
      <w:r w:rsidRPr="000A43B6">
        <w:rPr>
          <w:b/>
          <w:bCs/>
        </w:rPr>
        <w:t xml:space="preserve"> and prob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684"/>
        <w:gridCol w:w="6084"/>
      </w:tblGrid>
      <w:tr w:rsidR="003717CC" w:rsidRPr="000A43B6" w14:paraId="0CDA84FE" w14:textId="77777777" w:rsidTr="00E3613C">
        <w:tc>
          <w:tcPr>
            <w:tcW w:w="1592" w:type="dxa"/>
          </w:tcPr>
          <w:p w14:paraId="7D8D63BB" w14:textId="77777777" w:rsidR="003717CC" w:rsidRPr="000A43B6" w:rsidRDefault="003717CC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mRNA</w:t>
            </w:r>
          </w:p>
        </w:tc>
        <w:tc>
          <w:tcPr>
            <w:tcW w:w="1684" w:type="dxa"/>
          </w:tcPr>
          <w:p w14:paraId="3437EDA0" w14:textId="77777777" w:rsidR="003717CC" w:rsidRPr="000A43B6" w:rsidRDefault="003717CC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Description</w:t>
            </w:r>
          </w:p>
        </w:tc>
        <w:tc>
          <w:tcPr>
            <w:tcW w:w="6084" w:type="dxa"/>
          </w:tcPr>
          <w:p w14:paraId="60A3F428" w14:textId="77777777" w:rsidR="003717CC" w:rsidRPr="000A43B6" w:rsidRDefault="003717CC" w:rsidP="00A93280">
            <w:pPr>
              <w:spacing w:line="480" w:lineRule="auto"/>
              <w:jc w:val="center"/>
              <w:rPr>
                <w:b/>
                <w:bCs/>
              </w:rPr>
            </w:pPr>
            <w:r w:rsidRPr="000A43B6">
              <w:rPr>
                <w:b/>
                <w:bCs/>
              </w:rPr>
              <w:t>5’-3’ sequence</w:t>
            </w:r>
          </w:p>
        </w:tc>
      </w:tr>
      <w:tr w:rsidR="003717CC" w:rsidRPr="000A43B6" w14:paraId="245ED0B1" w14:textId="77777777" w:rsidTr="00E3613C">
        <w:tc>
          <w:tcPr>
            <w:tcW w:w="1592" w:type="dxa"/>
          </w:tcPr>
          <w:p w14:paraId="362CAB50" w14:textId="77777777" w:rsidR="003717CC" w:rsidRPr="000A43B6" w:rsidRDefault="003717CC" w:rsidP="00A93280">
            <w:pPr>
              <w:spacing w:line="480" w:lineRule="auto"/>
            </w:pPr>
            <w:proofErr w:type="spellStart"/>
            <w:r w:rsidRPr="000A43B6">
              <w:t>Nestin</w:t>
            </w:r>
            <w:proofErr w:type="spellEnd"/>
          </w:p>
        </w:tc>
        <w:tc>
          <w:tcPr>
            <w:tcW w:w="1684" w:type="dxa"/>
          </w:tcPr>
          <w:p w14:paraId="6AB4E7E3" w14:textId="6D63EDE8" w:rsidR="003717CC" w:rsidRPr="000A43B6" w:rsidRDefault="003717CC" w:rsidP="00A93280">
            <w:pPr>
              <w:spacing w:line="480" w:lineRule="auto"/>
            </w:pPr>
            <w:r w:rsidRPr="000A43B6">
              <w:t xml:space="preserve">Assay ID  </w:t>
            </w:r>
          </w:p>
        </w:tc>
        <w:tc>
          <w:tcPr>
            <w:tcW w:w="6084" w:type="dxa"/>
          </w:tcPr>
          <w:p w14:paraId="3930E8C6" w14:textId="77777777" w:rsidR="003717CC" w:rsidRPr="003454C3" w:rsidRDefault="003717CC" w:rsidP="00A93280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b w:val="0"/>
                <w:bCs w:val="0"/>
                <w:color w:val="333333"/>
                <w:spacing w:val="8"/>
                <w:sz w:val="24"/>
                <w:szCs w:val="24"/>
              </w:rPr>
            </w:pPr>
            <w:r w:rsidRPr="003454C3">
              <w:rPr>
                <w:b w:val="0"/>
                <w:bCs w:val="0"/>
                <w:sz w:val="24"/>
                <w:szCs w:val="24"/>
              </w:rPr>
              <w:t xml:space="preserve">Applied Biosystems TaqMan® Gene Expression Assays ID: </w:t>
            </w:r>
            <w:hyperlink r:id="rId4" w:tgtFrame="_blank" w:history="1">
              <w:r w:rsidRPr="003454C3">
                <w:rPr>
                  <w:rStyle w:val="Hyperlink"/>
                  <w:color w:val="000000"/>
                  <w:spacing w:val="8"/>
                  <w:sz w:val="24"/>
                  <w:szCs w:val="24"/>
                  <w:u w:val="none"/>
                </w:rPr>
                <w:t>Hs04187831_g1</w:t>
              </w:r>
            </w:hyperlink>
          </w:p>
        </w:tc>
      </w:tr>
      <w:tr w:rsidR="003717CC" w:rsidRPr="000A43B6" w14:paraId="0C255EED" w14:textId="77777777" w:rsidTr="00E3613C">
        <w:tc>
          <w:tcPr>
            <w:tcW w:w="1592" w:type="dxa"/>
          </w:tcPr>
          <w:p w14:paraId="6478EB31" w14:textId="77777777" w:rsidR="003717CC" w:rsidRPr="000A43B6" w:rsidRDefault="003717CC" w:rsidP="00A93280">
            <w:pPr>
              <w:spacing w:line="480" w:lineRule="auto"/>
            </w:pPr>
            <w:r w:rsidRPr="000A43B6">
              <w:sym w:font="Symbol" w:char="F062"/>
            </w:r>
            <w:r w:rsidRPr="000A43B6">
              <w:t>III-Tubulin</w:t>
            </w:r>
          </w:p>
        </w:tc>
        <w:tc>
          <w:tcPr>
            <w:tcW w:w="1684" w:type="dxa"/>
          </w:tcPr>
          <w:p w14:paraId="0DE3AF4A" w14:textId="77777777" w:rsidR="003717CC" w:rsidRPr="000A43B6" w:rsidRDefault="003717CC" w:rsidP="00A93280">
            <w:pPr>
              <w:spacing w:line="480" w:lineRule="auto"/>
            </w:pPr>
            <w:r w:rsidRPr="000A43B6">
              <w:t>Assay ID</w:t>
            </w:r>
          </w:p>
        </w:tc>
        <w:tc>
          <w:tcPr>
            <w:tcW w:w="6084" w:type="dxa"/>
          </w:tcPr>
          <w:p w14:paraId="72C8605A" w14:textId="77777777" w:rsidR="003717CC" w:rsidRPr="000A43B6" w:rsidRDefault="003717CC" w:rsidP="00A93280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b w:val="0"/>
                <w:bCs w:val="0"/>
                <w:color w:val="333333"/>
                <w:spacing w:val="8"/>
                <w:sz w:val="24"/>
                <w:szCs w:val="24"/>
              </w:rPr>
            </w:pPr>
            <w:r w:rsidRPr="000A43B6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Applied Biosystems TaqMan® Gene Expression Assays ID: </w:t>
            </w:r>
            <w:r w:rsidRPr="00E3613C">
              <w:rPr>
                <w:color w:val="000000" w:themeColor="text1"/>
                <w:sz w:val="24"/>
                <w:szCs w:val="24"/>
              </w:rPr>
              <w:t>Hs00801390_s1</w:t>
            </w:r>
            <w:r w:rsidRPr="000A43B6">
              <w:rPr>
                <w:b w:val="0"/>
                <w:bCs w:val="0"/>
                <w:color w:val="000000" w:themeColor="text1"/>
                <w:spacing w:val="8"/>
                <w:sz w:val="24"/>
                <w:szCs w:val="24"/>
              </w:rPr>
              <w:t xml:space="preserve"> </w:t>
            </w:r>
          </w:p>
        </w:tc>
      </w:tr>
      <w:tr w:rsidR="003717CC" w:rsidRPr="000A43B6" w14:paraId="6C8507D6" w14:textId="77777777" w:rsidTr="00E3613C">
        <w:tc>
          <w:tcPr>
            <w:tcW w:w="1592" w:type="dxa"/>
          </w:tcPr>
          <w:p w14:paraId="10B751E3" w14:textId="77777777" w:rsidR="003717CC" w:rsidRPr="000A43B6" w:rsidRDefault="003717CC" w:rsidP="00A93280">
            <w:pPr>
              <w:spacing w:line="480" w:lineRule="auto"/>
            </w:pPr>
            <w:r w:rsidRPr="000A43B6">
              <w:t>MAP2</w:t>
            </w:r>
          </w:p>
        </w:tc>
        <w:tc>
          <w:tcPr>
            <w:tcW w:w="1684" w:type="dxa"/>
          </w:tcPr>
          <w:p w14:paraId="63CD363F" w14:textId="77777777" w:rsidR="003717CC" w:rsidRPr="000A43B6" w:rsidRDefault="003717CC" w:rsidP="00A93280">
            <w:pPr>
              <w:spacing w:line="480" w:lineRule="auto"/>
            </w:pPr>
            <w:r w:rsidRPr="000A43B6">
              <w:t>Assay ID</w:t>
            </w:r>
          </w:p>
        </w:tc>
        <w:tc>
          <w:tcPr>
            <w:tcW w:w="6084" w:type="dxa"/>
          </w:tcPr>
          <w:p w14:paraId="52A70559" w14:textId="77777777" w:rsidR="003717CC" w:rsidRPr="000A43B6" w:rsidRDefault="003717CC" w:rsidP="00A93280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333333"/>
                <w:spacing w:val="8"/>
                <w:sz w:val="24"/>
                <w:szCs w:val="24"/>
              </w:rPr>
            </w:pPr>
            <w:r w:rsidRPr="000A43B6">
              <w:rPr>
                <w:b w:val="0"/>
                <w:bCs w:val="0"/>
                <w:sz w:val="24"/>
                <w:szCs w:val="24"/>
              </w:rPr>
              <w:t xml:space="preserve">Applied Biosystems TaqMan® Gene Expression Assays ID: </w:t>
            </w:r>
            <w:r w:rsidRPr="00E3613C">
              <w:rPr>
                <w:sz w:val="24"/>
                <w:szCs w:val="24"/>
              </w:rPr>
              <w:t>Hs00258900_m1</w:t>
            </w:r>
            <w:r w:rsidRPr="000A43B6">
              <w:rPr>
                <w:b w:val="0"/>
                <w:bCs w:val="0"/>
                <w:color w:val="333333"/>
                <w:spacing w:val="8"/>
                <w:sz w:val="24"/>
                <w:szCs w:val="24"/>
              </w:rPr>
              <w:t xml:space="preserve"> </w:t>
            </w:r>
          </w:p>
        </w:tc>
      </w:tr>
      <w:tr w:rsidR="003717CC" w:rsidRPr="000A43B6" w14:paraId="5414415A" w14:textId="77777777" w:rsidTr="00E3613C">
        <w:tc>
          <w:tcPr>
            <w:tcW w:w="1592" w:type="dxa"/>
          </w:tcPr>
          <w:p w14:paraId="468A9B25" w14:textId="77777777" w:rsidR="003717CC" w:rsidRPr="000A43B6" w:rsidRDefault="003717CC" w:rsidP="00A93280">
            <w:pPr>
              <w:spacing w:line="480" w:lineRule="auto"/>
            </w:pPr>
            <w:r w:rsidRPr="000A43B6">
              <w:t>GFAP</w:t>
            </w:r>
          </w:p>
        </w:tc>
        <w:tc>
          <w:tcPr>
            <w:tcW w:w="1684" w:type="dxa"/>
          </w:tcPr>
          <w:p w14:paraId="4E6EC4C4" w14:textId="77777777" w:rsidR="003717CC" w:rsidRPr="000A43B6" w:rsidRDefault="003717CC" w:rsidP="00A93280">
            <w:pPr>
              <w:spacing w:line="480" w:lineRule="auto"/>
            </w:pPr>
            <w:r w:rsidRPr="000A43B6">
              <w:t>Assay ID</w:t>
            </w:r>
          </w:p>
        </w:tc>
        <w:tc>
          <w:tcPr>
            <w:tcW w:w="6084" w:type="dxa"/>
          </w:tcPr>
          <w:p w14:paraId="0A7F6361" w14:textId="77777777" w:rsidR="003717CC" w:rsidRPr="000A43B6" w:rsidRDefault="003717CC" w:rsidP="00A93280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b w:val="0"/>
                <w:bCs w:val="0"/>
                <w:color w:val="333333"/>
                <w:spacing w:val="8"/>
                <w:sz w:val="24"/>
                <w:szCs w:val="24"/>
              </w:rPr>
            </w:pPr>
            <w:r w:rsidRPr="000A43B6"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Applied Biosystems TaqMan® Gene Expression Assays ID: </w:t>
            </w:r>
            <w:hyperlink r:id="rId5" w:tgtFrame="_blank" w:history="1">
              <w:r w:rsidRPr="003454C3">
                <w:rPr>
                  <w:rStyle w:val="Hyperlink"/>
                  <w:color w:val="000000" w:themeColor="text1"/>
                  <w:spacing w:val="8"/>
                  <w:sz w:val="24"/>
                  <w:szCs w:val="24"/>
                  <w:u w:val="none"/>
                </w:rPr>
                <w:t>Hs00909233_m1</w:t>
              </w:r>
            </w:hyperlink>
          </w:p>
        </w:tc>
      </w:tr>
      <w:tr w:rsidR="00E3613C" w:rsidRPr="000A43B6" w14:paraId="45EBB446" w14:textId="77777777" w:rsidTr="00E3613C">
        <w:tc>
          <w:tcPr>
            <w:tcW w:w="1592" w:type="dxa"/>
          </w:tcPr>
          <w:p w14:paraId="08A5CEFE" w14:textId="729B349B" w:rsidR="00E3613C" w:rsidRPr="000A43B6" w:rsidRDefault="00E3613C" w:rsidP="00E3613C">
            <w:pPr>
              <w:spacing w:line="480" w:lineRule="auto"/>
            </w:pPr>
            <w:r>
              <w:t>I</w:t>
            </w:r>
            <w:r w:rsidR="003454C3">
              <w:t>ba</w:t>
            </w:r>
            <w:r>
              <w:t>1 (AIF</w:t>
            </w:r>
            <w:r w:rsidR="003454C3">
              <w:t>1</w:t>
            </w:r>
            <w:r>
              <w:t>)</w:t>
            </w:r>
          </w:p>
        </w:tc>
        <w:tc>
          <w:tcPr>
            <w:tcW w:w="1684" w:type="dxa"/>
          </w:tcPr>
          <w:p w14:paraId="5C02ABCE" w14:textId="22B97161" w:rsidR="00E3613C" w:rsidRPr="000A43B6" w:rsidRDefault="00E3613C" w:rsidP="00E3613C">
            <w:pPr>
              <w:spacing w:line="480" w:lineRule="auto"/>
            </w:pPr>
            <w:r w:rsidRPr="000A43B6">
              <w:t>Assay ID</w:t>
            </w:r>
          </w:p>
        </w:tc>
        <w:tc>
          <w:tcPr>
            <w:tcW w:w="6084" w:type="dxa"/>
          </w:tcPr>
          <w:p w14:paraId="7145CD41" w14:textId="77777777" w:rsidR="00E3613C" w:rsidRDefault="00E3613C" w:rsidP="00E3613C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A43B6">
              <w:rPr>
                <w:b w:val="0"/>
                <w:bCs w:val="0"/>
                <w:color w:val="000000" w:themeColor="text1"/>
                <w:sz w:val="24"/>
                <w:szCs w:val="24"/>
              </w:rPr>
              <w:t>Applied Biosystems TaqMan® Gene Expression Assays ID:</w:t>
            </w:r>
            <w:r>
              <w:rPr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  <w:p w14:paraId="6D85ED40" w14:textId="5E8C47F0" w:rsidR="003454C3" w:rsidRPr="00E03F3C" w:rsidRDefault="003454C3" w:rsidP="00E3613C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textAlignment w:val="baseline"/>
              <w:rPr>
                <w:color w:val="000000" w:themeColor="text1"/>
                <w:sz w:val="24"/>
                <w:szCs w:val="24"/>
              </w:rPr>
            </w:pPr>
            <w:r w:rsidRPr="00E03F3C">
              <w:rPr>
                <w:color w:val="000000" w:themeColor="text1"/>
                <w:sz w:val="24"/>
                <w:szCs w:val="24"/>
              </w:rPr>
              <w:t>Hs00610419_g1</w:t>
            </w:r>
          </w:p>
        </w:tc>
      </w:tr>
      <w:tr w:rsidR="003717CC" w:rsidRPr="000A43B6" w14:paraId="165A4543" w14:textId="77777777" w:rsidTr="00E3613C">
        <w:trPr>
          <w:trHeight w:val="68"/>
        </w:trPr>
        <w:tc>
          <w:tcPr>
            <w:tcW w:w="1592" w:type="dxa"/>
            <w:vMerge w:val="restart"/>
          </w:tcPr>
          <w:p w14:paraId="281BED9E" w14:textId="77777777" w:rsidR="003717CC" w:rsidRPr="000A43B6" w:rsidRDefault="003717CC" w:rsidP="00A93280">
            <w:pPr>
              <w:spacing w:line="480" w:lineRule="auto"/>
            </w:pPr>
            <w:r w:rsidRPr="000A43B6">
              <w:t>SS-Gag</w:t>
            </w:r>
          </w:p>
        </w:tc>
        <w:tc>
          <w:tcPr>
            <w:tcW w:w="1684" w:type="dxa"/>
          </w:tcPr>
          <w:p w14:paraId="52778AA8" w14:textId="77777777" w:rsidR="003717CC" w:rsidRPr="000A43B6" w:rsidRDefault="003717CC" w:rsidP="00A93280">
            <w:pPr>
              <w:spacing w:line="480" w:lineRule="auto"/>
            </w:pPr>
            <w:r w:rsidRPr="000A43B6">
              <w:t>Primer F</w:t>
            </w:r>
          </w:p>
        </w:tc>
        <w:tc>
          <w:tcPr>
            <w:tcW w:w="6084" w:type="dxa"/>
          </w:tcPr>
          <w:p w14:paraId="4F0F3B14" w14:textId="77777777" w:rsidR="003717CC" w:rsidRPr="000A43B6" w:rsidRDefault="003717CC" w:rsidP="00A93280">
            <w:pPr>
              <w:spacing w:line="480" w:lineRule="auto"/>
            </w:pPr>
            <w:r w:rsidRPr="000A43B6">
              <w:t>TCTCTAGCAGTGGCGCCCGAACA</w:t>
            </w:r>
          </w:p>
        </w:tc>
      </w:tr>
      <w:tr w:rsidR="003717CC" w:rsidRPr="000A43B6" w14:paraId="500C11DE" w14:textId="77777777" w:rsidTr="00E3613C">
        <w:trPr>
          <w:trHeight w:val="66"/>
        </w:trPr>
        <w:tc>
          <w:tcPr>
            <w:tcW w:w="1592" w:type="dxa"/>
            <w:vMerge/>
          </w:tcPr>
          <w:p w14:paraId="201FCA66" w14:textId="77777777" w:rsidR="003717CC" w:rsidRPr="000A43B6" w:rsidRDefault="003717CC" w:rsidP="00A93280">
            <w:pPr>
              <w:spacing w:line="480" w:lineRule="auto"/>
            </w:pPr>
          </w:p>
        </w:tc>
        <w:tc>
          <w:tcPr>
            <w:tcW w:w="1684" w:type="dxa"/>
          </w:tcPr>
          <w:p w14:paraId="7EA46139" w14:textId="77777777" w:rsidR="003717CC" w:rsidRPr="000A43B6" w:rsidRDefault="003717CC" w:rsidP="00A93280">
            <w:pPr>
              <w:spacing w:line="480" w:lineRule="auto"/>
            </w:pPr>
            <w:r w:rsidRPr="000A43B6">
              <w:t>Primer R</w:t>
            </w:r>
          </w:p>
        </w:tc>
        <w:tc>
          <w:tcPr>
            <w:tcW w:w="6084" w:type="dxa"/>
          </w:tcPr>
          <w:p w14:paraId="0332D46D" w14:textId="77777777" w:rsidR="003717CC" w:rsidRPr="000A43B6" w:rsidRDefault="003717CC" w:rsidP="00A93280">
            <w:pPr>
              <w:spacing w:line="480" w:lineRule="auto"/>
            </w:pPr>
            <w:r w:rsidRPr="000A43B6">
              <w:t>TCTCCTTCTAGCCTCCGCTAGTC</w:t>
            </w:r>
          </w:p>
        </w:tc>
      </w:tr>
      <w:tr w:rsidR="003717CC" w:rsidRPr="000A43B6" w14:paraId="2DF47443" w14:textId="77777777" w:rsidTr="00E3613C">
        <w:trPr>
          <w:trHeight w:val="66"/>
        </w:trPr>
        <w:tc>
          <w:tcPr>
            <w:tcW w:w="1592" w:type="dxa"/>
            <w:vMerge/>
          </w:tcPr>
          <w:p w14:paraId="7A165B4C" w14:textId="77777777" w:rsidR="003717CC" w:rsidRPr="000A43B6" w:rsidRDefault="003717CC" w:rsidP="00A93280">
            <w:pPr>
              <w:spacing w:line="480" w:lineRule="auto"/>
            </w:pPr>
          </w:p>
        </w:tc>
        <w:tc>
          <w:tcPr>
            <w:tcW w:w="1684" w:type="dxa"/>
          </w:tcPr>
          <w:p w14:paraId="46B967CC" w14:textId="77777777" w:rsidR="003717CC" w:rsidRPr="000A43B6" w:rsidRDefault="003717CC" w:rsidP="00A93280">
            <w:pPr>
              <w:spacing w:line="480" w:lineRule="auto"/>
            </w:pPr>
            <w:r w:rsidRPr="000A43B6">
              <w:t>Probe</w:t>
            </w:r>
          </w:p>
        </w:tc>
        <w:tc>
          <w:tcPr>
            <w:tcW w:w="6084" w:type="dxa"/>
          </w:tcPr>
          <w:p w14:paraId="51CFDA3F" w14:textId="77777777" w:rsidR="003717CC" w:rsidRPr="000A43B6" w:rsidRDefault="003717CC" w:rsidP="00A93280">
            <w:pPr>
              <w:spacing w:line="480" w:lineRule="auto"/>
            </w:pPr>
            <w:r w:rsidRPr="000A43B6">
              <w:t>CGGGAG TACTCACCAGTCGCCGCCCCTCGCC CTCCCG</w:t>
            </w:r>
          </w:p>
        </w:tc>
      </w:tr>
      <w:tr w:rsidR="003717CC" w:rsidRPr="000A43B6" w14:paraId="7A5DE7ED" w14:textId="77777777" w:rsidTr="00E3613C">
        <w:trPr>
          <w:trHeight w:val="59"/>
        </w:trPr>
        <w:tc>
          <w:tcPr>
            <w:tcW w:w="1592" w:type="dxa"/>
            <w:vMerge w:val="restart"/>
          </w:tcPr>
          <w:p w14:paraId="161CEBDC" w14:textId="77777777" w:rsidR="003717CC" w:rsidRPr="000A43B6" w:rsidRDefault="003717CC" w:rsidP="00A93280">
            <w:pPr>
              <w:spacing w:line="480" w:lineRule="auto"/>
            </w:pPr>
            <w:r w:rsidRPr="000A43B6">
              <w:t>MS-Gag</w:t>
            </w:r>
          </w:p>
        </w:tc>
        <w:tc>
          <w:tcPr>
            <w:tcW w:w="1684" w:type="dxa"/>
          </w:tcPr>
          <w:p w14:paraId="6E910F44" w14:textId="77777777" w:rsidR="003717CC" w:rsidRPr="000A43B6" w:rsidRDefault="003717CC" w:rsidP="00A93280">
            <w:pPr>
              <w:spacing w:line="480" w:lineRule="auto"/>
            </w:pPr>
            <w:r w:rsidRPr="000A43B6">
              <w:t>Primer F</w:t>
            </w:r>
          </w:p>
        </w:tc>
        <w:tc>
          <w:tcPr>
            <w:tcW w:w="6084" w:type="dxa"/>
          </w:tcPr>
          <w:p w14:paraId="4E039452" w14:textId="77777777" w:rsidR="003717CC" w:rsidRPr="000A43B6" w:rsidRDefault="003717CC" w:rsidP="00A93280">
            <w:pPr>
              <w:spacing w:line="480" w:lineRule="auto"/>
            </w:pPr>
            <w:r w:rsidRPr="000A43B6">
              <w:t>CTTAGGCATCTCCTATGGCAGGAA</w:t>
            </w:r>
          </w:p>
        </w:tc>
      </w:tr>
      <w:tr w:rsidR="003717CC" w:rsidRPr="000A43B6" w14:paraId="22E34158" w14:textId="77777777" w:rsidTr="00E3613C">
        <w:trPr>
          <w:trHeight w:val="58"/>
        </w:trPr>
        <w:tc>
          <w:tcPr>
            <w:tcW w:w="1592" w:type="dxa"/>
            <w:vMerge/>
          </w:tcPr>
          <w:p w14:paraId="7F975CA4" w14:textId="77777777" w:rsidR="003717CC" w:rsidRPr="000A43B6" w:rsidRDefault="003717CC" w:rsidP="00A93280">
            <w:pPr>
              <w:spacing w:line="480" w:lineRule="auto"/>
            </w:pPr>
          </w:p>
        </w:tc>
        <w:tc>
          <w:tcPr>
            <w:tcW w:w="1684" w:type="dxa"/>
          </w:tcPr>
          <w:p w14:paraId="6CC9EEFE" w14:textId="77777777" w:rsidR="003717CC" w:rsidRPr="000A43B6" w:rsidRDefault="003717CC" w:rsidP="00A93280">
            <w:pPr>
              <w:spacing w:line="480" w:lineRule="auto"/>
            </w:pPr>
            <w:r w:rsidRPr="000A43B6">
              <w:t>Primer R</w:t>
            </w:r>
          </w:p>
        </w:tc>
        <w:tc>
          <w:tcPr>
            <w:tcW w:w="6084" w:type="dxa"/>
          </w:tcPr>
          <w:p w14:paraId="19E28A60" w14:textId="77777777" w:rsidR="003717CC" w:rsidRPr="000A43B6" w:rsidRDefault="003717CC" w:rsidP="00A93280">
            <w:pPr>
              <w:spacing w:line="480" w:lineRule="auto"/>
            </w:pPr>
            <w:r w:rsidRPr="000A43B6">
              <w:t>TTCCTTCGGGCCTGTCGGGTCCC</w:t>
            </w:r>
          </w:p>
        </w:tc>
      </w:tr>
      <w:tr w:rsidR="003717CC" w:rsidRPr="000A43B6" w14:paraId="4B269188" w14:textId="77777777" w:rsidTr="00E3613C">
        <w:trPr>
          <w:trHeight w:val="58"/>
        </w:trPr>
        <w:tc>
          <w:tcPr>
            <w:tcW w:w="1592" w:type="dxa"/>
            <w:vMerge/>
          </w:tcPr>
          <w:p w14:paraId="034E96DA" w14:textId="77777777" w:rsidR="003717CC" w:rsidRPr="000A43B6" w:rsidRDefault="003717CC" w:rsidP="00A93280">
            <w:pPr>
              <w:spacing w:line="480" w:lineRule="auto"/>
            </w:pPr>
          </w:p>
        </w:tc>
        <w:tc>
          <w:tcPr>
            <w:tcW w:w="1684" w:type="dxa"/>
          </w:tcPr>
          <w:p w14:paraId="78FDE06A" w14:textId="77777777" w:rsidR="003717CC" w:rsidRPr="000A43B6" w:rsidRDefault="003717CC" w:rsidP="00A93280">
            <w:pPr>
              <w:spacing w:line="480" w:lineRule="auto"/>
            </w:pPr>
            <w:r w:rsidRPr="000A43B6">
              <w:t>Probe</w:t>
            </w:r>
          </w:p>
        </w:tc>
        <w:tc>
          <w:tcPr>
            <w:tcW w:w="6084" w:type="dxa"/>
          </w:tcPr>
          <w:p w14:paraId="3E973DB1" w14:textId="77777777" w:rsidR="003717CC" w:rsidRPr="000A43B6" w:rsidRDefault="003717CC" w:rsidP="00A93280">
            <w:pPr>
              <w:spacing w:line="480" w:lineRule="auto"/>
            </w:pPr>
            <w:r w:rsidRPr="000A43B6">
              <w:t>GGGCCTTCTCTATCAAAGCAACCCACCTCCAGGCCC</w:t>
            </w:r>
          </w:p>
        </w:tc>
      </w:tr>
    </w:tbl>
    <w:p w14:paraId="21A9ED45" w14:textId="77777777" w:rsidR="003717CC" w:rsidRPr="000A43B6" w:rsidRDefault="003717CC" w:rsidP="003717CC">
      <w:pPr>
        <w:spacing w:line="480" w:lineRule="auto"/>
      </w:pPr>
    </w:p>
    <w:p w14:paraId="0F0021E6" w14:textId="77777777" w:rsidR="003717CC" w:rsidRDefault="003717CC" w:rsidP="003717CC"/>
    <w:p w14:paraId="13212004" w14:textId="77777777" w:rsidR="003717CC" w:rsidRDefault="003717CC" w:rsidP="003717CC"/>
    <w:p w14:paraId="78D5FA6A" w14:textId="77777777" w:rsidR="003717CC" w:rsidRDefault="003717CC" w:rsidP="003717CC"/>
    <w:p w14:paraId="43F4A0DB" w14:textId="77777777" w:rsidR="003717CC" w:rsidRDefault="003717CC" w:rsidP="003717CC"/>
    <w:p w14:paraId="195E4DCB" w14:textId="77777777" w:rsidR="00F838C1" w:rsidRDefault="00F838C1"/>
    <w:sectPr w:rsidR="00F838C1" w:rsidSect="00AF3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CC"/>
    <w:rsid w:val="00021AB5"/>
    <w:rsid w:val="0005188A"/>
    <w:rsid w:val="000526C1"/>
    <w:rsid w:val="00082E99"/>
    <w:rsid w:val="000A2E66"/>
    <w:rsid w:val="000B53C8"/>
    <w:rsid w:val="000C3CFF"/>
    <w:rsid w:val="000D4B64"/>
    <w:rsid w:val="000E40A1"/>
    <w:rsid w:val="00121E10"/>
    <w:rsid w:val="00131268"/>
    <w:rsid w:val="00144E9C"/>
    <w:rsid w:val="00196B84"/>
    <w:rsid w:val="001977AF"/>
    <w:rsid w:val="001C031B"/>
    <w:rsid w:val="001D168D"/>
    <w:rsid w:val="001F2C1B"/>
    <w:rsid w:val="002A2B32"/>
    <w:rsid w:val="002D3759"/>
    <w:rsid w:val="002D5BB7"/>
    <w:rsid w:val="002F1BD7"/>
    <w:rsid w:val="002F5380"/>
    <w:rsid w:val="00333712"/>
    <w:rsid w:val="003374E5"/>
    <w:rsid w:val="003454C3"/>
    <w:rsid w:val="0034577D"/>
    <w:rsid w:val="0035031E"/>
    <w:rsid w:val="003717CC"/>
    <w:rsid w:val="00387093"/>
    <w:rsid w:val="003A155A"/>
    <w:rsid w:val="003C23B0"/>
    <w:rsid w:val="003E06E8"/>
    <w:rsid w:val="00424BA3"/>
    <w:rsid w:val="0043023A"/>
    <w:rsid w:val="0044405E"/>
    <w:rsid w:val="00445D7E"/>
    <w:rsid w:val="00467D35"/>
    <w:rsid w:val="00492B47"/>
    <w:rsid w:val="004C6086"/>
    <w:rsid w:val="004D51D0"/>
    <w:rsid w:val="0052272A"/>
    <w:rsid w:val="0052374F"/>
    <w:rsid w:val="00557C38"/>
    <w:rsid w:val="005733C9"/>
    <w:rsid w:val="005A0FDA"/>
    <w:rsid w:val="005A3A3A"/>
    <w:rsid w:val="005A4372"/>
    <w:rsid w:val="005B3F9C"/>
    <w:rsid w:val="00613856"/>
    <w:rsid w:val="006434E7"/>
    <w:rsid w:val="00644323"/>
    <w:rsid w:val="006977B6"/>
    <w:rsid w:val="006A3612"/>
    <w:rsid w:val="006F00C1"/>
    <w:rsid w:val="00703734"/>
    <w:rsid w:val="00705091"/>
    <w:rsid w:val="0071248C"/>
    <w:rsid w:val="00717D8C"/>
    <w:rsid w:val="007210AF"/>
    <w:rsid w:val="007221A5"/>
    <w:rsid w:val="00725053"/>
    <w:rsid w:val="007963EB"/>
    <w:rsid w:val="007B321A"/>
    <w:rsid w:val="007C7A48"/>
    <w:rsid w:val="007D0CDF"/>
    <w:rsid w:val="007E40CF"/>
    <w:rsid w:val="007E5C9E"/>
    <w:rsid w:val="007F0444"/>
    <w:rsid w:val="00847A72"/>
    <w:rsid w:val="00877FDD"/>
    <w:rsid w:val="008D7441"/>
    <w:rsid w:val="008E6F96"/>
    <w:rsid w:val="009254DE"/>
    <w:rsid w:val="009336C7"/>
    <w:rsid w:val="00971BDB"/>
    <w:rsid w:val="00971FE6"/>
    <w:rsid w:val="009865EB"/>
    <w:rsid w:val="009943A7"/>
    <w:rsid w:val="009C7041"/>
    <w:rsid w:val="009D2A61"/>
    <w:rsid w:val="009D6482"/>
    <w:rsid w:val="00A12B69"/>
    <w:rsid w:val="00A35DF1"/>
    <w:rsid w:val="00AD7FCA"/>
    <w:rsid w:val="00AF3171"/>
    <w:rsid w:val="00B14E6F"/>
    <w:rsid w:val="00B53737"/>
    <w:rsid w:val="00B5548E"/>
    <w:rsid w:val="00B74317"/>
    <w:rsid w:val="00B80CC1"/>
    <w:rsid w:val="00B87571"/>
    <w:rsid w:val="00B90536"/>
    <w:rsid w:val="00C00BB2"/>
    <w:rsid w:val="00C02DFC"/>
    <w:rsid w:val="00C16D09"/>
    <w:rsid w:val="00C35CBB"/>
    <w:rsid w:val="00C3738C"/>
    <w:rsid w:val="00C45D5E"/>
    <w:rsid w:val="00C516C8"/>
    <w:rsid w:val="00C60988"/>
    <w:rsid w:val="00C66B5A"/>
    <w:rsid w:val="00C87C52"/>
    <w:rsid w:val="00C931C0"/>
    <w:rsid w:val="00C940D9"/>
    <w:rsid w:val="00CD627E"/>
    <w:rsid w:val="00CE23D1"/>
    <w:rsid w:val="00CE7A76"/>
    <w:rsid w:val="00CF0AEF"/>
    <w:rsid w:val="00D12AED"/>
    <w:rsid w:val="00D41C93"/>
    <w:rsid w:val="00D522B1"/>
    <w:rsid w:val="00D54E4A"/>
    <w:rsid w:val="00D64611"/>
    <w:rsid w:val="00D6581E"/>
    <w:rsid w:val="00D94CF8"/>
    <w:rsid w:val="00DA0945"/>
    <w:rsid w:val="00DA5977"/>
    <w:rsid w:val="00DC12A9"/>
    <w:rsid w:val="00DC5358"/>
    <w:rsid w:val="00DD50EB"/>
    <w:rsid w:val="00E03F3C"/>
    <w:rsid w:val="00E34745"/>
    <w:rsid w:val="00E3613C"/>
    <w:rsid w:val="00E36D82"/>
    <w:rsid w:val="00E62384"/>
    <w:rsid w:val="00E62FAA"/>
    <w:rsid w:val="00E835A4"/>
    <w:rsid w:val="00EB5CC7"/>
    <w:rsid w:val="00F03E07"/>
    <w:rsid w:val="00F05258"/>
    <w:rsid w:val="00F6793C"/>
    <w:rsid w:val="00F838C1"/>
    <w:rsid w:val="00F839A8"/>
    <w:rsid w:val="00FD5329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4BB3B"/>
  <w14:defaultImageDpi w14:val="32767"/>
  <w15:chartTrackingRefBased/>
  <w15:docId w15:val="{DBC32964-CD36-9F4E-ACB0-D15A80D7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17CC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717C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17C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717CC"/>
    <w:rPr>
      <w:color w:val="0000FF"/>
      <w:u w:val="single"/>
    </w:rPr>
  </w:style>
  <w:style w:type="table" w:styleId="TableGrid">
    <w:name w:val="Table Grid"/>
    <w:basedOn w:val="TableNormal"/>
    <w:uiPriority w:val="39"/>
    <w:rsid w:val="00371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7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7CC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454C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Hs00909233_m1?CID=&amp;ICID=&amp;subtype=" TargetMode="External"/><Relationship Id="rId4" Type="http://schemas.openxmlformats.org/officeDocument/2006/relationships/hyperlink" Target="https://www.thermofisher.com/taqman-gene-expression/product/Hs04187831_g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, Roberta Souza Dos</dc:creator>
  <cp:keywords/>
  <dc:description/>
  <cp:lastModifiedBy>Ayyavoo, Velpandi</cp:lastModifiedBy>
  <cp:revision>3</cp:revision>
  <cp:lastPrinted>2020-03-24T14:31:00Z</cp:lastPrinted>
  <dcterms:created xsi:type="dcterms:W3CDTF">2020-07-30T20:17:00Z</dcterms:created>
  <dcterms:modified xsi:type="dcterms:W3CDTF">2020-07-31T18:53:00Z</dcterms:modified>
</cp:coreProperties>
</file>